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DAC0D" w14:textId="4012ACF1" w:rsidR="006A24B4" w:rsidRPr="00026E43" w:rsidRDefault="006A24B4" w:rsidP="006A24B4">
      <w:pPr>
        <w:spacing w:line="276" w:lineRule="auto"/>
        <w:jc w:val="both"/>
        <w:rPr>
          <w:rFonts w:cs="Times New Roman"/>
          <w:b/>
          <w:bCs/>
        </w:rPr>
      </w:pPr>
      <w:r w:rsidRPr="00026E43">
        <w:rPr>
          <w:rFonts w:cs="Times New Roman"/>
          <w:b/>
          <w:bCs/>
        </w:rPr>
        <w:t xml:space="preserve">Supplementary Table </w:t>
      </w:r>
      <w:r w:rsidR="00D60C81">
        <w:rPr>
          <w:rFonts w:cs="Times New Roman"/>
          <w:b/>
          <w:bCs/>
        </w:rPr>
        <w:t>5</w:t>
      </w:r>
      <w:r>
        <w:rPr>
          <w:rFonts w:cs="Times New Roman"/>
          <w:b/>
          <w:bCs/>
        </w:rPr>
        <w:t>.</w:t>
      </w:r>
      <w:r w:rsidR="00DB3AD3" w:rsidRPr="00DB3AD3">
        <w:rPr>
          <w:rFonts w:eastAsia="TimesNewRomanPS-BoldMT" w:cs="Times New Roman"/>
          <w:b/>
          <w:bCs/>
          <w:szCs w:val="24"/>
        </w:rPr>
        <w:t xml:space="preserve"> </w:t>
      </w:r>
      <w:r w:rsidR="00DB3AD3" w:rsidRPr="004C446A">
        <w:rPr>
          <w:rFonts w:eastAsia="TimesNewRomanPS-BoldMT" w:cs="Times New Roman"/>
          <w:b/>
          <w:bCs/>
          <w:szCs w:val="24"/>
        </w:rPr>
        <w:t xml:space="preserve">Top 15 </w:t>
      </w:r>
      <w:r w:rsidR="00DB3AD3">
        <w:rPr>
          <w:rFonts w:eastAsia="TimesNewRomanPSMT" w:cs="Times New Roman"/>
          <w:b/>
          <w:bCs/>
          <w:szCs w:val="24"/>
        </w:rPr>
        <w:t xml:space="preserve">documents </w:t>
      </w:r>
      <w:r w:rsidR="00DB3AD3" w:rsidRPr="004C446A">
        <w:rPr>
          <w:rFonts w:eastAsia="TimesNewRomanPS-BoldMT" w:cs="Times New Roman"/>
          <w:b/>
          <w:bCs/>
          <w:szCs w:val="24"/>
        </w:rPr>
        <w:t xml:space="preserve">of </w:t>
      </w:r>
      <w:r w:rsidR="00DB3AD3" w:rsidRPr="00DB3AD3">
        <w:rPr>
          <w:rFonts w:eastAsia="TimesNewRomanPS-BoldMT" w:cs="Times New Roman"/>
          <w:b/>
          <w:bCs/>
          <w:szCs w:val="24"/>
        </w:rPr>
        <w:t>PD1/PDL1 molecule</w:t>
      </w:r>
      <w:r w:rsidRPr="00026E43">
        <w:rPr>
          <w:rFonts w:cs="Times New Roman"/>
          <w:b/>
          <w:bCs/>
        </w:rPr>
        <w:t xml:space="preserve"> sorted by GCS</w:t>
      </w:r>
      <w:r w:rsidRPr="00026E43">
        <w:rPr>
          <w:rFonts w:cs="Times New Roman" w:hint="eastAsia"/>
          <w:b/>
          <w:bCs/>
        </w:rPr>
        <w:t>.</w:t>
      </w:r>
    </w:p>
    <w:tbl>
      <w:tblPr>
        <w:tblW w:w="5078" w:type="pct"/>
        <w:tblLayout w:type="fixed"/>
        <w:tblLook w:val="04A0" w:firstRow="1" w:lastRow="0" w:firstColumn="1" w:lastColumn="0" w:noHBand="0" w:noVBand="1"/>
      </w:tblPr>
      <w:tblGrid>
        <w:gridCol w:w="4766"/>
        <w:gridCol w:w="2322"/>
        <w:gridCol w:w="850"/>
        <w:gridCol w:w="850"/>
        <w:gridCol w:w="1142"/>
      </w:tblGrid>
      <w:tr w:rsidR="006A24B4" w:rsidRPr="007C7B20" w14:paraId="27D7F223" w14:textId="77777777" w:rsidTr="0045103A">
        <w:trPr>
          <w:trHeight w:val="648"/>
        </w:trPr>
        <w:tc>
          <w:tcPr>
            <w:tcW w:w="24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5D8048" w14:textId="77777777" w:rsidR="006A24B4" w:rsidRPr="007C7B20" w:rsidRDefault="006A24B4" w:rsidP="00D01A57">
            <w:pPr>
              <w:spacing w:beforeLines="100" w:before="240" w:afterLines="10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7C7B20">
              <w:rPr>
                <w:rFonts w:eastAsia="DengXian" w:cs="Times New Roman"/>
                <w:b/>
                <w:bCs/>
                <w:color w:val="000000"/>
                <w:szCs w:val="24"/>
              </w:rPr>
              <w:t>Title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0F306F" w14:textId="77777777" w:rsidR="006A24B4" w:rsidRPr="007C7B20" w:rsidRDefault="006A24B4" w:rsidP="00D01A57">
            <w:pPr>
              <w:spacing w:beforeLines="100" w:before="240" w:afterLines="10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7C7B20">
              <w:rPr>
                <w:rFonts w:eastAsia="DengXian" w:cs="Times New Roman"/>
                <w:b/>
                <w:bCs/>
                <w:color w:val="000000"/>
                <w:szCs w:val="24"/>
              </w:rPr>
              <w:t>Sourc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1C1E9D7" w14:textId="77777777" w:rsidR="006A24B4" w:rsidRPr="007C7B20" w:rsidRDefault="006A24B4" w:rsidP="00D01A57">
            <w:pPr>
              <w:spacing w:beforeLines="100" w:before="240" w:afterLines="10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7C7B20">
              <w:rPr>
                <w:rFonts w:eastAsia="DengXian" w:cs="Times New Roman"/>
                <w:b/>
                <w:bCs/>
                <w:color w:val="000000"/>
                <w:szCs w:val="24"/>
              </w:rPr>
              <w:t>Year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734BCF1" w14:textId="77777777" w:rsidR="006A24B4" w:rsidRPr="007C7B20" w:rsidRDefault="006A24B4" w:rsidP="00D01A57">
            <w:pPr>
              <w:spacing w:beforeLines="100" w:before="240" w:afterLines="10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7C7B20">
              <w:rPr>
                <w:rFonts w:eastAsia="DengXian" w:cs="Times New Roman"/>
                <w:b/>
                <w:bCs/>
                <w:color w:val="000000"/>
                <w:szCs w:val="24"/>
              </w:rPr>
              <w:t>GCS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D41293D" w14:textId="77777777" w:rsidR="006A24B4" w:rsidRPr="007C7B20" w:rsidRDefault="006A24B4" w:rsidP="00D01A57">
            <w:pPr>
              <w:spacing w:beforeLines="100" w:before="240" w:afterLines="10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7C7B20">
              <w:rPr>
                <w:rFonts w:eastAsia="DengXian" w:cs="Times New Roman"/>
                <w:b/>
                <w:bCs/>
                <w:color w:val="000000"/>
                <w:szCs w:val="24"/>
              </w:rPr>
              <w:t>GCS per year</w:t>
            </w:r>
          </w:p>
        </w:tc>
      </w:tr>
      <w:tr w:rsidR="006A24B4" w:rsidRPr="007C7B20" w14:paraId="05BAB252" w14:textId="77777777" w:rsidTr="0045103A">
        <w:trPr>
          <w:trHeight w:val="624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0EE8D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Safety, activity, and immune correlates of anti-PD-1 antibody in cance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C55C9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TOPALIAN SL, N ENGL J ME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3F38E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0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3923D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646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DE72E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718</w:t>
            </w:r>
          </w:p>
        </w:tc>
      </w:tr>
      <w:tr w:rsidR="006A24B4" w:rsidRPr="007C7B20" w14:paraId="178CF917" w14:textId="77777777" w:rsidTr="0045103A">
        <w:trPr>
          <w:trHeight w:val="624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7A8C3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Safety and activity of anti-PD-L1 antibody in patients with advanced cance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22ACA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BRAHMER JR, N ENGL J ME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05B14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0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2E3FC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41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10C97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457</w:t>
            </w:r>
          </w:p>
        </w:tc>
      </w:tr>
      <w:tr w:rsidR="006A24B4" w:rsidRPr="007C7B20" w14:paraId="77B32685" w14:textId="77777777" w:rsidTr="0045103A">
        <w:trPr>
          <w:trHeight w:val="624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CA0FA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 xml:space="preserve">Nivolumab versus Docetaxel in Advanced </w:t>
            </w:r>
            <w:proofErr w:type="spellStart"/>
            <w:r w:rsidRPr="007C7B20">
              <w:rPr>
                <w:rFonts w:eastAsia="DengXian" w:cs="Times New Roman"/>
                <w:color w:val="000000"/>
                <w:szCs w:val="24"/>
              </w:rPr>
              <w:t>Nonsquamous</w:t>
            </w:r>
            <w:proofErr w:type="spellEnd"/>
            <w:r w:rsidRPr="007C7B20">
              <w:rPr>
                <w:rFonts w:eastAsia="DengXian" w:cs="Times New Roman"/>
                <w:color w:val="000000"/>
                <w:szCs w:val="24"/>
              </w:rPr>
              <w:t xml:space="preserve"> Non-Small-Cell Lung Cance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86473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BORGHAEI H, N ENGL J ME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24A26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0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35A63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38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F65DB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634</w:t>
            </w:r>
          </w:p>
        </w:tc>
      </w:tr>
      <w:tr w:rsidR="006A24B4" w:rsidRPr="007C7B20" w14:paraId="1450CA2D" w14:textId="77777777" w:rsidTr="0045103A">
        <w:trPr>
          <w:trHeight w:val="624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9C3B7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Nivolumab versus Docetaxel in Advanced Squamous-Cell Non-Small-Cell Lung Cance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5FFA5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BRAHMER J, N ENGL J ME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D57AC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0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94FB5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373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38DB9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623</w:t>
            </w:r>
          </w:p>
        </w:tc>
      </w:tr>
      <w:tr w:rsidR="006A24B4" w:rsidRPr="007C7B20" w14:paraId="5AB5F18E" w14:textId="77777777" w:rsidTr="0045103A">
        <w:trPr>
          <w:trHeight w:val="624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8DD43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Combined Nivolumab and Ipilimumab or Monotherapy in Untreated Melanom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D4708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LARKIN J, N ENGL J ME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AC2C4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0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B045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348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D2374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581</w:t>
            </w:r>
          </w:p>
        </w:tc>
      </w:tr>
      <w:tr w:rsidR="006A24B4" w:rsidRPr="007C7B20" w14:paraId="7AE06FD2" w14:textId="77777777" w:rsidTr="0045103A">
        <w:trPr>
          <w:trHeight w:val="312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BB51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PD-1 Blockade in Tumors with Mismatch-Repair Deficiency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C706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LE DT, N ENGL J ME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1EA7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0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AE9B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327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4426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545</w:t>
            </w:r>
          </w:p>
        </w:tc>
      </w:tr>
      <w:tr w:rsidR="006A24B4" w:rsidRPr="007C7B20" w14:paraId="28B44FDC" w14:textId="77777777" w:rsidTr="0045103A">
        <w:trPr>
          <w:trHeight w:val="312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BB9C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Cancer immunology. Mutational landscape determines sensitivity to PD-1 blockade in non-small cell lung cance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0DF1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RIZVI NA, SCIENC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87DB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0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A3F8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318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188A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530</w:t>
            </w:r>
          </w:p>
        </w:tc>
      </w:tr>
      <w:tr w:rsidR="006A24B4" w:rsidRPr="007C7B20" w14:paraId="2EF3B84F" w14:textId="77777777" w:rsidTr="0045103A">
        <w:trPr>
          <w:trHeight w:val="312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69B7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Pembrolizumab versus Chemotherapy for PD-L1-Positive Non-Small-Cell Lung Cance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4D33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RECK M, N ENGL J ME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6E74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0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1236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88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72B1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577</w:t>
            </w:r>
          </w:p>
        </w:tc>
      </w:tr>
      <w:tr w:rsidR="006A24B4" w:rsidRPr="007C7B20" w14:paraId="1D4B40E0" w14:textId="77777777" w:rsidTr="0045103A">
        <w:trPr>
          <w:trHeight w:val="312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7787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Nivolumab in previously untreated melanoma without BRAF mutation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652A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ROBERT C, N ENGL J MED-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BE0B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0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9845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65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54AD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442</w:t>
            </w:r>
          </w:p>
        </w:tc>
      </w:tr>
      <w:tr w:rsidR="006A24B4" w:rsidRPr="007C7B20" w14:paraId="4D469F9B" w14:textId="77777777" w:rsidTr="0045103A">
        <w:trPr>
          <w:trHeight w:val="312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848C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Pembrolizumab for the treatment of non-small-cell lung cance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F163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GARON EB, N ENGL J ME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26A0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0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A2CA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6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F0FC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436</w:t>
            </w:r>
          </w:p>
        </w:tc>
      </w:tr>
      <w:tr w:rsidR="006A24B4" w:rsidRPr="007C7B20" w14:paraId="1485E88B" w14:textId="77777777" w:rsidTr="0045103A">
        <w:trPr>
          <w:trHeight w:val="312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CFA8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Tumor-associated B7-H1 promotes T-cell apoptosis: a potential mechanism of immune evasion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2B69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DONG HD, NAT ME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2AA5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0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CB12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58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1DD2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136</w:t>
            </w:r>
          </w:p>
        </w:tc>
      </w:tr>
      <w:tr w:rsidR="006A24B4" w:rsidRPr="007C7B20" w14:paraId="22979A31" w14:textId="77777777" w:rsidTr="0045103A">
        <w:trPr>
          <w:trHeight w:val="312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DB82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lastRenderedPageBreak/>
              <w:t>Pembrolizumab versus Ipilimumab in Advanced Melanom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0137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ROBERT C, N ENGL J ME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5F8A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0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12B0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52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D6D0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420</w:t>
            </w:r>
          </w:p>
        </w:tc>
      </w:tr>
      <w:tr w:rsidR="006A24B4" w:rsidRPr="007C7B20" w14:paraId="61E3CC48" w14:textId="77777777" w:rsidTr="0045103A">
        <w:trPr>
          <w:trHeight w:val="312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1F38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Nivolumab plus ipilimumab in advanced melanom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83E1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WOLCHOK JD, N ENGL J ME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3517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0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91FD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49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808F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312</w:t>
            </w:r>
          </w:p>
        </w:tc>
      </w:tr>
      <w:tr w:rsidR="006A24B4" w:rsidRPr="007C7B20" w14:paraId="6D810471" w14:textId="77777777" w:rsidTr="0045103A">
        <w:trPr>
          <w:trHeight w:val="312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DA4B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 xml:space="preserve">An inhibitor of Bcl-2 family proteins induces regression of solid </w:t>
            </w:r>
            <w:proofErr w:type="spellStart"/>
            <w:r w:rsidRPr="007C7B20">
              <w:rPr>
                <w:rFonts w:eastAsia="DengXian" w:cs="Times New Roman"/>
                <w:color w:val="000000"/>
                <w:szCs w:val="24"/>
              </w:rPr>
              <w:t>tumours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5DEB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OLTERSDORF T, NATUR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BECA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0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0AA0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44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5B4A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153</w:t>
            </w:r>
          </w:p>
        </w:tc>
      </w:tr>
      <w:tr w:rsidR="006A24B4" w:rsidRPr="007C7B20" w14:paraId="450B896A" w14:textId="77777777" w:rsidTr="0045103A">
        <w:trPr>
          <w:trHeight w:val="636"/>
        </w:trPr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9445BC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PD-1 blockade induces responses by inhibiting adaptive immune resistance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43F951" w14:textId="77777777" w:rsidR="006A24B4" w:rsidRPr="007C7B20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TUMEH PC, NATUR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C05EDD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01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03EDDF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244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C95696" w14:textId="77777777" w:rsidR="006A24B4" w:rsidRPr="007C7B20" w:rsidRDefault="006A24B4" w:rsidP="00D01A57">
            <w:pPr>
              <w:spacing w:afterLines="10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C7B20">
              <w:rPr>
                <w:rFonts w:eastAsia="DengXian" w:cs="Times New Roman"/>
                <w:color w:val="000000"/>
                <w:szCs w:val="24"/>
              </w:rPr>
              <w:t>349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F538F8" w14:textId="77777777" w:rsidR="00420870" w:rsidRDefault="00420870" w:rsidP="00117666">
      <w:pPr>
        <w:spacing w:after="0"/>
      </w:pPr>
      <w:r>
        <w:separator/>
      </w:r>
    </w:p>
  </w:endnote>
  <w:endnote w:type="continuationSeparator" w:id="0">
    <w:p w14:paraId="5224E337" w14:textId="77777777" w:rsidR="00420870" w:rsidRDefault="004208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decorative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TimesNewRomanPS-BoldMT">
    <w:altName w:val="微软雅黑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微软雅黑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D3FBD1" w14:textId="77777777" w:rsidR="00420870" w:rsidRDefault="00420870" w:rsidP="00117666">
      <w:pPr>
        <w:spacing w:after="0"/>
      </w:pPr>
      <w:r>
        <w:separator/>
      </w:r>
    </w:p>
  </w:footnote>
  <w:footnote w:type="continuationSeparator" w:id="0">
    <w:p w14:paraId="328769A8" w14:textId="77777777" w:rsidR="00420870" w:rsidRDefault="004208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6E43"/>
    <w:rsid w:val="00034304"/>
    <w:rsid w:val="00035434"/>
    <w:rsid w:val="00052A14"/>
    <w:rsid w:val="00052A96"/>
    <w:rsid w:val="00077D53"/>
    <w:rsid w:val="00105FD9"/>
    <w:rsid w:val="00117666"/>
    <w:rsid w:val="001549D3"/>
    <w:rsid w:val="00160065"/>
    <w:rsid w:val="00177D84"/>
    <w:rsid w:val="001D0F7F"/>
    <w:rsid w:val="00267D18"/>
    <w:rsid w:val="00274347"/>
    <w:rsid w:val="002809D8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0870"/>
    <w:rsid w:val="00447801"/>
    <w:rsid w:val="0045103A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24B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76B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2E19"/>
    <w:rsid w:val="00C52A7B"/>
    <w:rsid w:val="00C56BAF"/>
    <w:rsid w:val="00C679AA"/>
    <w:rsid w:val="00C75972"/>
    <w:rsid w:val="00C772C3"/>
    <w:rsid w:val="00CD066B"/>
    <w:rsid w:val="00CE4FEE"/>
    <w:rsid w:val="00D060CF"/>
    <w:rsid w:val="00D422E8"/>
    <w:rsid w:val="00D60C81"/>
    <w:rsid w:val="00DB3AD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2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p1575</cp:lastModifiedBy>
  <cp:revision>5</cp:revision>
  <cp:lastPrinted>2013-10-03T12:51:00Z</cp:lastPrinted>
  <dcterms:created xsi:type="dcterms:W3CDTF">2021-06-13T07:21:00Z</dcterms:created>
  <dcterms:modified xsi:type="dcterms:W3CDTF">2021-08-10T23:50:00Z</dcterms:modified>
</cp:coreProperties>
</file>